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10723" w14:textId="256CD7E5" w:rsidR="0089786F" w:rsidRDefault="0089786F" w:rsidP="0089786F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7A26C9" w:rsidRPr="000B52AE">
        <w:rPr>
          <w:sz w:val="24"/>
          <w:szCs w:val="24"/>
        </w:rPr>
        <w:t>S</w:t>
      </w:r>
      <w:r>
        <w:rPr>
          <w:sz w:val="24"/>
          <w:szCs w:val="24"/>
        </w:rPr>
        <w:t xml:space="preserve">1. </w:t>
      </w:r>
      <w:bookmarkStart w:id="0" w:name="_Hlk197424844"/>
      <w:bookmarkStart w:id="1" w:name="_Hlk199932533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H </w:t>
      </w:r>
      <w:r w:rsidRPr="009800E4">
        <w:rPr>
          <w:bCs/>
          <w:sz w:val="24"/>
          <w:szCs w:val="24"/>
        </w:rPr>
        <w:t>NMR assignments</w:t>
      </w:r>
      <w:r>
        <w:rPr>
          <w:bCs/>
          <w:sz w:val="24"/>
          <w:szCs w:val="24"/>
        </w:rPr>
        <w:t xml:space="preserve"> of </w:t>
      </w:r>
      <w:bookmarkEnd w:id="0"/>
      <w:r>
        <w:rPr>
          <w:sz w:val="24"/>
          <w:szCs w:val="24"/>
        </w:rPr>
        <w:t>hemp oil pomace lipid extracts</w:t>
      </w:r>
      <w:bookmarkEnd w:id="1"/>
    </w:p>
    <w:tbl>
      <w:tblPr>
        <w:tblStyle w:val="TableGrid"/>
        <w:tblW w:w="9083" w:type="dxa"/>
        <w:tblInd w:w="-19" w:type="dxa"/>
        <w:tblCellMar>
          <w:top w:w="14" w:type="dxa"/>
          <w:right w:w="113" w:type="dxa"/>
        </w:tblCellMar>
        <w:tblLook w:val="04A0" w:firstRow="1" w:lastRow="0" w:firstColumn="1" w:lastColumn="0" w:noHBand="0" w:noVBand="1"/>
      </w:tblPr>
      <w:tblGrid>
        <w:gridCol w:w="2477"/>
        <w:gridCol w:w="1265"/>
        <w:gridCol w:w="2808"/>
        <w:gridCol w:w="2533"/>
      </w:tblGrid>
      <w:tr w:rsidR="0089786F" w:rsidRPr="008243D2" w14:paraId="789330F4" w14:textId="77777777" w:rsidTr="00C25845">
        <w:trPr>
          <w:trHeight w:val="838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6FBBEFA" w14:textId="77777777" w:rsidR="0089786F" w:rsidRPr="008243D2" w:rsidRDefault="0089786F" w:rsidP="00C25845">
            <w:pPr>
              <w:ind w:left="19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ignal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DA60FF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hemical shift /ppm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C81138" w14:textId="77777777" w:rsidR="0089786F" w:rsidRPr="008243D2" w:rsidRDefault="0089786F" w:rsidP="00C25845">
            <w:pPr>
              <w:ind w:left="494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rotons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C49717B" w14:textId="77777777" w:rsidR="0089786F" w:rsidRPr="008243D2" w:rsidRDefault="0089786F" w:rsidP="00C25845">
            <w:pPr>
              <w:ind w:right="61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hemical groups (compounds)</w:t>
            </w:r>
          </w:p>
        </w:tc>
      </w:tr>
      <w:tr w:rsidR="0089786F" w:rsidRPr="008243D2" w14:paraId="5B535FDD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1CA0676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E66C696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7DD7402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B852F6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terminal 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xcept linolenic acid</w:t>
            </w:r>
          </w:p>
        </w:tc>
      </w:tr>
      <w:tr w:rsidR="0089786F" w:rsidRPr="008243D2" w14:paraId="29D41194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891797A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FEE0F24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AC7BF68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=CH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C06BED6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terminal 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69235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f linolenic acid</w:t>
            </w:r>
          </w:p>
        </w:tc>
      </w:tr>
      <w:tr w:rsidR="0089786F" w:rsidRPr="008243D2" w14:paraId="14154FBD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7B31BBA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D3B9AEB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1.12–1.46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2B2F5E0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(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proofErr w:type="gramStart"/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n</w:t>
            </w:r>
            <w:proofErr w:type="gramEnd"/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68F5750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acyl groups and fatty acids</w:t>
            </w:r>
          </w:p>
        </w:tc>
      </w:tr>
      <w:tr w:rsidR="0089786F" w:rsidRPr="008243D2" w14:paraId="50B6E9FD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0A0B791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0AEE81B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1.53–1.74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10B10A6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OCO–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08A9D07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cyl groups, </w:t>
            </w:r>
            <w:proofErr w:type="spellStart"/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triglicerides</w:t>
            </w:r>
            <w:proofErr w:type="spellEnd"/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fatty acids</w:t>
            </w:r>
          </w:p>
        </w:tc>
      </w:tr>
      <w:tr w:rsidR="0089786F" w:rsidRPr="008243D2" w14:paraId="0843FDB3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3B5D96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48212B1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1.94–2.15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D13E9EA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=C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0019924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all unsaturated acyl chains and fatty acids</w:t>
            </w:r>
          </w:p>
          <w:p w14:paraId="285CB978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9786F" w:rsidRPr="008243D2" w14:paraId="2E8CB3AC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3686BFC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8035F9D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2.24–2.40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477E54C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−OCO–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6A47797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cyl groups, </w:t>
            </w:r>
            <w:proofErr w:type="spellStart"/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triglicerides</w:t>
            </w:r>
            <w:proofErr w:type="spellEnd"/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fatty acids</w:t>
            </w:r>
          </w:p>
        </w:tc>
      </w:tr>
      <w:tr w:rsidR="0089786F" w:rsidRPr="008243D2" w14:paraId="4D7B2275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6D5A2D3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CD47496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D896299" w14:textId="77777777" w:rsidR="0089786F" w:rsidRPr="008243D2" w:rsidRDefault="0089786F" w:rsidP="00C25845">
            <w:pPr>
              <w:spacing w:after="114"/>
              <w:ind w:left="18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=CH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</w:t>
            </w:r>
          </w:p>
          <w:p w14:paraId="4A988C0E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CH=CH–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941D452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di-unsaturated acyl groups and fatty acids</w:t>
            </w:r>
          </w:p>
        </w:tc>
      </w:tr>
      <w:tr w:rsidR="0089786F" w:rsidRPr="008243D2" w14:paraId="0319EC51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7E5C616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ECFCD5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2.79–2.84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AC2BC1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=CH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</w:t>
            </w:r>
          </w:p>
          <w:p w14:paraId="021763AF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CH=CH–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657D883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polyunsaturated acyl groups and fatty acids</w:t>
            </w:r>
          </w:p>
        </w:tc>
      </w:tr>
      <w:tr w:rsidR="0089786F" w:rsidRPr="008243D2" w14:paraId="014B8899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8B97ED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A5010ED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4.07–4.41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CA63CEB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(OR´)– 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R´´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07C07FF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 in triglyceride</w:t>
            </w:r>
          </w:p>
        </w:tc>
      </w:tr>
      <w:tr w:rsidR="0089786F" w:rsidRPr="008243D2" w14:paraId="60DFF54C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9C40995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0B07539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5.23–5.31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C8DAD5A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(OR´)– CH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R´´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2401E87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 in triglyceride</w:t>
            </w:r>
          </w:p>
        </w:tc>
      </w:tr>
      <w:tr w:rsidR="0089786F" w:rsidRPr="008243D2" w14:paraId="1D288F9A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AD25B69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09916D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5.31–5.53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11CEAF9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=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D6F2D46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acyl groups and fatty acids</w:t>
            </w:r>
          </w:p>
        </w:tc>
      </w:tr>
      <w:tr w:rsidR="0089786F" w:rsidRPr="008243D2" w14:paraId="4335DDAD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819D120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1788BB8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894FC8B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OH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6A92D26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s in 1-MG</w:t>
            </w:r>
          </w:p>
        </w:tc>
      </w:tr>
      <w:tr w:rsidR="0089786F" w:rsidRPr="008243D2" w14:paraId="2A297F76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4860BA5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5796B98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E2177F7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(OR´)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5041F17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s in 1,2-DG</w:t>
            </w:r>
          </w:p>
        </w:tc>
      </w:tr>
      <w:tr w:rsidR="0089786F" w:rsidRPr="008243D2" w14:paraId="0D1D1BB0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0B9DFF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9B90817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A784CFF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42EA92F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s in 1-MG</w:t>
            </w:r>
          </w:p>
        </w:tc>
      </w:tr>
      <w:tr w:rsidR="0089786F" w:rsidRPr="008243D2" w14:paraId="2C55F95D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0BBD77A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1462110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4.06–4.20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A6F3010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693BA11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s in 1,3-DG</w:t>
            </w:r>
          </w:p>
        </w:tc>
      </w:tr>
      <w:tr w:rsidR="0089786F" w:rsidRPr="008243D2" w14:paraId="27477EC9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94C40CB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e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D5EAE0B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447D767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HOH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1F6A8D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s in 1-MG</w:t>
            </w:r>
          </w:p>
        </w:tc>
      </w:tr>
      <w:tr w:rsidR="0089786F" w:rsidRPr="008243D2" w14:paraId="4C755F89" w14:textId="77777777" w:rsidTr="00C25845">
        <w:trPr>
          <w:trHeight w:val="425"/>
        </w:trPr>
        <w:tc>
          <w:tcPr>
            <w:tcW w:w="247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CD7BD82" w14:textId="77777777" w:rsidR="0089786F" w:rsidRPr="008243D2" w:rsidRDefault="0089786F" w:rsidP="00C25845">
            <w:pPr>
              <w:ind w:left="21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B8E11EB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28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526194" w14:textId="77777777" w:rsidR="0089786F" w:rsidRPr="008243D2" w:rsidRDefault="0089786F" w:rsidP="00C25845">
            <w:pPr>
              <w:ind w:left="466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RO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–C</w:t>
            </w:r>
            <w:r w:rsidRPr="008243D2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(OR´)–CH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OH</w:t>
            </w:r>
          </w:p>
        </w:tc>
        <w:tc>
          <w:tcPr>
            <w:tcW w:w="25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7763253" w14:textId="77777777" w:rsidR="0089786F" w:rsidRPr="008243D2" w:rsidRDefault="0089786F" w:rsidP="00C2584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43D2">
              <w:rPr>
                <w:rFonts w:eastAsia="Times New Roman" w:cstheme="minorHAnsi"/>
                <w:color w:val="000000"/>
                <w:sz w:val="24"/>
                <w:szCs w:val="24"/>
              </w:rPr>
              <w:t>glycerol groups in 1,2-DG</w:t>
            </w:r>
          </w:p>
        </w:tc>
      </w:tr>
    </w:tbl>
    <w:p w14:paraId="4DDEEC40" w14:textId="77777777" w:rsidR="0089786F" w:rsidRDefault="0089786F" w:rsidP="0089786F">
      <w:pPr>
        <w:spacing w:line="480" w:lineRule="auto"/>
        <w:jc w:val="both"/>
        <w:rPr>
          <w:sz w:val="24"/>
          <w:szCs w:val="24"/>
        </w:rPr>
      </w:pPr>
    </w:p>
    <w:p w14:paraId="05EA620A" w14:textId="5BE80126" w:rsidR="00FE4D18" w:rsidRPr="0089786F" w:rsidRDefault="00FE4D18" w:rsidP="0089786F"/>
    <w:sectPr w:rsidR="00FE4D18" w:rsidRPr="00897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B6"/>
    <w:rsid w:val="000B52AE"/>
    <w:rsid w:val="007A26C9"/>
    <w:rsid w:val="0089786F"/>
    <w:rsid w:val="00BD22DA"/>
    <w:rsid w:val="00BF56B6"/>
    <w:rsid w:val="00FC1A7D"/>
    <w:rsid w:val="00FE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171E8"/>
  <w15:chartTrackingRefBased/>
  <w15:docId w15:val="{749E631F-7EFC-4586-8C45-1906446AD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86F"/>
    <w:rPr>
      <w:lang w:val="en-GB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TableGrid">
    <w:name w:val="TableGrid"/>
    <w:rsid w:val="0089786F"/>
    <w:pPr>
      <w:spacing w:after="0" w:line="240" w:lineRule="auto"/>
    </w:pPr>
    <w:rPr>
      <w:rFonts w:eastAsiaTheme="minorEastAsia"/>
      <w:lang w:eastAsia="hr-H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Tišma</dc:creator>
  <cp:keywords/>
  <dc:description/>
  <cp:lastModifiedBy>Marina Tišma</cp:lastModifiedBy>
  <cp:revision>6</cp:revision>
  <dcterms:created xsi:type="dcterms:W3CDTF">2025-06-04T10:48:00Z</dcterms:created>
  <dcterms:modified xsi:type="dcterms:W3CDTF">2025-08-06T10:11:00Z</dcterms:modified>
</cp:coreProperties>
</file>